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E9A0D" w14:textId="77777777" w:rsidR="00B91CF5" w:rsidRPr="00B91CF5" w:rsidRDefault="00B91CF5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91CF5">
        <w:rPr>
          <w:rFonts w:ascii="Times New Roman" w:hAnsi="Times New Roman" w:cs="Times New Roman"/>
          <w:b/>
          <w:sz w:val="24"/>
          <w:szCs w:val="24"/>
        </w:rPr>
        <w:t xml:space="preserve">S1 File. STATA do file. </w:t>
      </w:r>
    </w:p>
    <w:p w14:paraId="6B08920D" w14:textId="77777777" w:rsidR="00B91CF5" w:rsidRPr="00B91CF5" w:rsidRDefault="00B91CF5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D7F8C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7270DFF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6F4CB42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6CA77F8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ATUS</w:t>
      </w:r>
    </w:p>
    <w:p w14:paraId="70D520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3B3F99F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12016C5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5BA5615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94922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48B902C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7CAC166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CLEANING</w:t>
      </w:r>
    </w:p>
    <w:p w14:paraId="70E481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094DBC0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0634325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7BF18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7CEC705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9DFC2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tu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xtrac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ile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68DFB33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EA5A2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happy</w:t>
      </w:r>
    </w:p>
    <w:p w14:paraId="0190A37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DAFEC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happy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chappy</w:t>
      </w:r>
      <w:proofErr w:type="spellEnd"/>
    </w:p>
    <w:p w14:paraId="006C817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AEA20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happy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c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gt; 7</w:t>
      </w:r>
    </w:p>
    <w:p w14:paraId="0F8AE42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5FDF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g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mean(happy), by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ase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1EFBB2C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05A48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>**income</w:t>
      </w:r>
    </w:p>
    <w:p w14:paraId="28869A8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E2F6B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famincome2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&lt; 12</w:t>
      </w:r>
    </w:p>
    <w:p w14:paraId="741EF9B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5E75E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famincome2 = 2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&gt; 11 &amp;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&lt; 15</w:t>
      </w:r>
    </w:p>
    <w:p w14:paraId="39DF424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FF036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famincome2 = 3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==15</w:t>
      </w:r>
    </w:p>
    <w:p w14:paraId="0631425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CA83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famincome2 = 4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==16</w:t>
      </w:r>
    </w:p>
    <w:p w14:paraId="36166BE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37272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famincome2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gt; 16</w:t>
      </w:r>
    </w:p>
    <w:p w14:paraId="7FE51A7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36372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inclab6 1 "less than $50K" 2 "$50K to less than $100K" 3 "$100K to less than $150K" 4 "$150K+"</w:t>
      </w:r>
    </w:p>
    <w:p w14:paraId="21EDC16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228E0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label values famincome2 inclab6</w:t>
      </w:r>
    </w:p>
    <w:p w14:paraId="7DAE653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6D2F2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gender</w:t>
      </w:r>
    </w:p>
    <w:p w14:paraId="45B65B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D5E60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gender = sex</w:t>
      </w:r>
    </w:p>
    <w:p w14:paraId="4BE5A7D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64466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n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male" 2 "female"</w:t>
      </w:r>
    </w:p>
    <w:p w14:paraId="55EDEE2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D731D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gend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nlab</w:t>
      </w:r>
      <w:proofErr w:type="spellEnd"/>
    </w:p>
    <w:p w14:paraId="11A05B8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E5048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arital status</w:t>
      </w:r>
    </w:p>
    <w:p w14:paraId="1FEB230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ACA78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married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2</w:t>
      </w:r>
    </w:p>
    <w:p w14:paraId="6CA3BEE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DFB47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married = 2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 3</w:t>
      </w:r>
    </w:p>
    <w:p w14:paraId="011AAED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B1583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married = 3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 4</w:t>
      </w:r>
    </w:p>
    <w:p w14:paraId="69935E4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95874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married = 4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 5</w:t>
      </w:r>
    </w:p>
    <w:p w14:paraId="647306A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D240E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married = 5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 6</w:t>
      </w:r>
    </w:p>
    <w:p w14:paraId="3C10C5C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7FE6F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married" 2 "widowed" 3 "divorced" 4 "separated" 5 "never married"</w:t>
      </w:r>
    </w:p>
    <w:p w14:paraId="47CC67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B4F84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marrie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lab</w:t>
      </w:r>
      <w:proofErr w:type="spellEnd"/>
    </w:p>
    <w:p w14:paraId="44A6B41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576B1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married = 0 if married != 1</w:t>
      </w:r>
    </w:p>
    <w:p w14:paraId="16B4F71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776E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married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.</w:t>
      </w:r>
    </w:p>
    <w:p w14:paraId="7BE7E19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9C79B4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marlab2 1 "married" 0 "not married"</w:t>
      </w:r>
    </w:p>
    <w:p w14:paraId="499DD3A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CCAE9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label values married marlab2</w:t>
      </w:r>
    </w:p>
    <w:p w14:paraId="3552AE4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F5727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education</w:t>
      </w:r>
    </w:p>
    <w:p w14:paraId="4635762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01B89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education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0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2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3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4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5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6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7</w:t>
      </w:r>
    </w:p>
    <w:p w14:paraId="3913423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DFE4C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education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20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21</w:t>
      </w:r>
    </w:p>
    <w:p w14:paraId="5258E4A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49FC7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education = 2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30</w:t>
      </w:r>
    </w:p>
    <w:p w14:paraId="2C675AD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14BC6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education = 3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3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32</w:t>
      </w:r>
    </w:p>
    <w:p w14:paraId="7A8B99A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9248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education = 4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0</w:t>
      </w:r>
    </w:p>
    <w:p w14:paraId="7F047AD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E9ACF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education = 5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2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du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3</w:t>
      </w:r>
    </w:p>
    <w:p w14:paraId="449EAEA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9EBB0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edlabel4 0 "&lt;=12th grade (no diploma)" 1 "High school diploma or equiv." 2 "Some college but no degree" 3 "Associate degree" 4 "Bachelor's degree" 5 "MSc/PhD+"</w:t>
      </w:r>
    </w:p>
    <w:p w14:paraId="627988C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82267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label values education edlabel4</w:t>
      </w:r>
    </w:p>
    <w:p w14:paraId="7B09B48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60C75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ethnicity</w:t>
      </w:r>
    </w:p>
    <w:p w14:paraId="21CD068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80A81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ispa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 100</w:t>
      </w:r>
    </w:p>
    <w:p w14:paraId="4FBE1B0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20BC9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ispa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100</w:t>
      </w:r>
    </w:p>
    <w:p w14:paraId="41F05BF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046AB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black = 1 if race == 110</w:t>
      </w:r>
    </w:p>
    <w:p w14:paraId="6D7EEED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9D40F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black = 0 if race != 110</w:t>
      </w:r>
    </w:p>
    <w:p w14:paraId="60D2FB0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F63D6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disability</w:t>
      </w:r>
    </w:p>
    <w:p w14:paraId="399F434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E5F6D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disability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ffany</w:t>
      </w:r>
      <w:proofErr w:type="spellEnd"/>
    </w:p>
    <w:p w14:paraId="6A3B07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A11C9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No" 2 "Yes"</w:t>
      </w:r>
    </w:p>
    <w:p w14:paraId="40D3541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4D61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disability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lab</w:t>
      </w:r>
      <w:proofErr w:type="spellEnd"/>
    </w:p>
    <w:p w14:paraId="6194DF7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4EEC2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employed</w:t>
      </w:r>
    </w:p>
    <w:p w14:paraId="19C7101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C09CA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employed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2</w:t>
      </w:r>
    </w:p>
    <w:p w14:paraId="6C4717F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6E983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employed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 1 &amp;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2</w:t>
      </w:r>
    </w:p>
    <w:p w14:paraId="73D29F8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3F736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no" 1 "yes"</w:t>
      </w:r>
    </w:p>
    <w:p w14:paraId="073C3E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317C4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employe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</w:p>
    <w:p w14:paraId="5E79B1B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A3B85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children</w:t>
      </w:r>
    </w:p>
    <w:p w14:paraId="0CE3829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15183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children = hh_child_cps8</w:t>
      </w:r>
    </w:p>
    <w:p w14:paraId="374FF0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C52AE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kids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no" 1 "yes"</w:t>
      </w:r>
    </w:p>
    <w:p w14:paraId="770CABB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23D78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childr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</w:p>
    <w:p w14:paraId="4611413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FFEAF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weekend</w:t>
      </w:r>
    </w:p>
    <w:p w14:paraId="5AE6F07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A39EB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weekend = 1 if day == 1 | day == 7</w:t>
      </w:r>
    </w:p>
    <w:p w14:paraId="680C56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57ABE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weekend = 0 if weekend != 1</w:t>
      </w:r>
    </w:p>
    <w:p w14:paraId="0A6B88C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6B006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eekend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no" 1 "yes"</w:t>
      </w:r>
    </w:p>
    <w:p w14:paraId="55FC300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CBAC5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weeken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eekendlab</w:t>
      </w:r>
      <w:proofErr w:type="spellEnd"/>
    </w:p>
    <w:p w14:paraId="0E9ECA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DC2A6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unemployed</w:t>
      </w:r>
    </w:p>
    <w:p w14:paraId="2553D41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FC37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une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3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</w:t>
      </w:r>
    </w:p>
    <w:p w14:paraId="35D78B4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0772D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une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une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 = 1</w:t>
      </w:r>
    </w:p>
    <w:p w14:paraId="1DCE987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BB398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original income</w:t>
      </w:r>
    </w:p>
    <w:p w14:paraId="3E9B1AB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5D493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label define newinclab3 1 "&lt;$5K" 2 "$5K to &lt;$7.5K" 3 "$7.5K to &lt;$10K" 4 "$10K to &lt;$12.5K" 5 "$12.5K to &lt;$15K" 6 "$15K to &lt;$20K" 7 "$20K to &lt;$25K" 8 "$25K to &lt;$30K" 9 "$30K to &lt;$35K"  10 "$35K to &lt;$40K" 11 "$40K to &lt;$50K" 12 "$50K to &lt;$60K" 13 "$60K to &lt;$75K" 14 "$75K to &lt;$100K" 15 "$100K to &lt;$150K" 16 "$150K+"</w:t>
      </w:r>
    </w:p>
    <w:p w14:paraId="18CF395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D7C7C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</w:p>
    <w:p w14:paraId="5118CD5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8AD34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gt; 17</w:t>
      </w:r>
    </w:p>
    <w:p w14:paraId="4BD845F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0152F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newinclab3</w:t>
      </w:r>
    </w:p>
    <w:p w14:paraId="24D8FB6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31ECF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income squared</w:t>
      </w:r>
    </w:p>
    <w:p w14:paraId="1D5DC42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3B245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</w:p>
    <w:p w14:paraId="44EE40C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38C37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g income</w:t>
      </w:r>
    </w:p>
    <w:p w14:paraId="33AFF25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F0D75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log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5581E60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62175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aking dataset individual (no individuals participated longitudinally)</w:t>
      </w:r>
    </w:p>
    <w:p w14:paraId="152585E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8E8B9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sor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aseid</w:t>
      </w:r>
      <w:proofErr w:type="spellEnd"/>
    </w:p>
    <w:p w14:paraId="068EF5A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73E06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ase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: generate n1 = _n</w:t>
      </w:r>
    </w:p>
    <w:p w14:paraId="397511E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3DC5F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keep if n1==1</w:t>
      </w:r>
    </w:p>
    <w:p w14:paraId="6BE104F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87C5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**keeping only wellbeing module, number of missing </w:t>
      </w:r>
    </w:p>
    <w:p w14:paraId="1DA3522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931B4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keep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b_res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==1</w:t>
      </w:r>
    </w:p>
    <w:p w14:paraId="2F8A315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94639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isstab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summariz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gender marrie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black disability employed children weekend year</w:t>
      </w:r>
    </w:p>
    <w:p w14:paraId="4EBDC1D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C340F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ase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. </w:t>
      </w:r>
    </w:p>
    <w:p w14:paraId="3D9FD2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60BD0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aseid</w:t>
      </w:r>
      <w:proofErr w:type="spellEnd"/>
    </w:p>
    <w:p w14:paraId="1540EBD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A494A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aving full dataset</w:t>
      </w:r>
    </w:p>
    <w:p w14:paraId="22E8E7E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1532C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sav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tusfull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, replace</w:t>
      </w:r>
    </w:p>
    <w:p w14:paraId="344AD0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3D972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16DD379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tusfull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3FAB90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E3967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dropping missing</w:t>
      </w:r>
    </w:p>
    <w:p w14:paraId="3D10EA5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CFAD68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keep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 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famincome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 . </w:t>
      </w:r>
    </w:p>
    <w:p w14:paraId="4E0511D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898D2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average happiness</w:t>
      </w:r>
    </w:p>
    <w:p w14:paraId="3EF86E7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B3145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a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</w:p>
    <w:p w14:paraId="0020152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69D8B1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23C21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Table 1</w:t>
      </w:r>
    </w:p>
    <w:p w14:paraId="2BD8ADB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8E01E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tab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</w:p>
    <w:p w14:paraId="0CEBD76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B2839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31704D5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3C54EA7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ANALYSES</w:t>
      </w:r>
    </w:p>
    <w:p w14:paraId="20B480F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47C58A5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0058B49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1523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Continuous income</w:t>
      </w:r>
    </w:p>
    <w:p w14:paraId="5404AD5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7B6A6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</w:p>
    <w:p w14:paraId="63AEC6C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0D228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69F170A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7B7C9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quared income</w:t>
      </w:r>
    </w:p>
    <w:p w14:paraId="1266FF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5CF60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sq</w:t>
      </w:r>
      <w:proofErr w:type="spellEnd"/>
    </w:p>
    <w:p w14:paraId="4D57483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79CEA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63FAB03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481BD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g income</w:t>
      </w:r>
    </w:p>
    <w:p w14:paraId="2061788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598FF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log</w:t>
      </w:r>
      <w:proofErr w:type="spellEnd"/>
    </w:p>
    <w:p w14:paraId="44F49DB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527A8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32333D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D4A4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16 categories - relative to category 16</w:t>
      </w:r>
    </w:p>
    <w:p w14:paraId="62C7D81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B9A2A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clear</w:t>
      </w:r>
    </w:p>
    <w:p w14:paraId="17A0BDC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9D331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sto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: 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16.famincnew</w:t>
      </w:r>
    </w:p>
    <w:p w14:paraId="05BEC5B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B4B43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argin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saving(file1, replace)</w:t>
      </w:r>
    </w:p>
    <w:p w14:paraId="697239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098BE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sto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: 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16.famincnew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2F4A2CF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ABAAB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argin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saving(file2, replace)</w:t>
      </w:r>
    </w:p>
    <w:p w14:paraId="13C1F88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68A4D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mbomarginsplo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ile1 file2, title(" ",) recast(scatter) plot1opts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gs0)) plot2opts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gs10)) ci1opt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black)) ci2opt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gs10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1(1)16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aluelabe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lternat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siz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dsmal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4.2(.1)4.5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siz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small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gr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" " "Income", size(med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tit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"Happiness" " ", size(med)) labels("Without controls" "With controls"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raphregio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white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bg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white) </w:t>
      </w:r>
    </w:p>
    <w:p w14:paraId="3088BCB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raph save graph1, replace</w:t>
      </w:r>
    </w:p>
    <w:p w14:paraId="08BCDF4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CE40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t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t1 est2   using results.csv, replace label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llabe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none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number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note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cells("b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%10.2g)) se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%10.2g)) p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%10.7e))")  stats(r2 N) </w:t>
      </w:r>
    </w:p>
    <w:p w14:paraId="1392C6F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E7E77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16 categories - relative to $35-40K</w:t>
      </w:r>
    </w:p>
    <w:p w14:paraId="5BA6C19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5E0BD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clear</w:t>
      </w:r>
    </w:p>
    <w:p w14:paraId="5DF8DC5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2A006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sto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: 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10.famincnew</w:t>
      </w:r>
    </w:p>
    <w:p w14:paraId="795D25A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79B1F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argin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saving(file1, replace)</w:t>
      </w:r>
    </w:p>
    <w:p w14:paraId="28ADED6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78A47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sto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: 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10.famincnew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364A373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35AFA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argin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saving(file2, replace)</w:t>
      </w:r>
    </w:p>
    <w:p w14:paraId="1EA0254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C31A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mbomarginsplo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ile1 file2, title(" ",) recast(scatter) plot1opts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gs0)) plot2opts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gs10)) ci1opt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black)) ci2opt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gs10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1(1)16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aluelabe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alternat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siz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dsmal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4.2(.1)4.5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siz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small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gr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" " "Income", size(med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tit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"Happiness" " ", size(med)) labels("Without controls" "With controls"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raphregio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white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bg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white) </w:t>
      </w:r>
    </w:p>
    <w:p w14:paraId="57EC621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raph save graph1, replace</w:t>
      </w:r>
    </w:p>
    <w:p w14:paraId="227BF97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91DA81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t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t1 est2   using results.csv, replace label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llabe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none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number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note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cells("b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%10.2g)) se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%10.2g)) p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%10.7e))")  stats(r2 N) </w:t>
      </w:r>
    </w:p>
    <w:p w14:paraId="51C54E3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5797F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ess income</w:t>
      </w:r>
    </w:p>
    <w:p w14:paraId="506D80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E2ABB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owes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gen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h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9E2078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46EE6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c(mea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h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0F33C5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24C82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plines</w:t>
      </w:r>
    </w:p>
    <w:p w14:paraId="2E1F6E5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D7CD5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quartile</w:t>
      </w:r>
    </w:p>
    <w:p w14:paraId="1FEDCAD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8A749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ly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4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cti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playknots</w:t>
      </w:r>
      <w:proofErr w:type="spellEnd"/>
    </w:p>
    <w:p w14:paraId="5AA7955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18948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lyincome1-familyincome4 </w:t>
      </w:r>
    </w:p>
    <w:p w14:paraId="4C05E7C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9907F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lyincome1-familyincome4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1ED29C2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BDDB8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quantile</w:t>
      </w:r>
    </w:p>
    <w:p w14:paraId="5E9B0BC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1FAD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lyincom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_ 5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cti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playknots</w:t>
      </w:r>
      <w:proofErr w:type="spellEnd"/>
    </w:p>
    <w:p w14:paraId="4348654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62037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lyincome_1-familyincome_5 </w:t>
      </w:r>
    </w:p>
    <w:p w14:paraId="0A2C19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C8830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lyincome_1-familyincome_5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1F583FF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9AFA6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specified</w:t>
      </w:r>
    </w:p>
    <w:p w14:paraId="2F858ED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C6DD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nclin1 10 faminclin2 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amincnew</w:t>
      </w:r>
      <w:proofErr w:type="spellEnd"/>
    </w:p>
    <w:p w14:paraId="351CEAF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6FBCC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nclin1 faminclin2</w:t>
      </w:r>
    </w:p>
    <w:p w14:paraId="26A937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D3ED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aminclin1 faminclin2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ispani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black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disabilit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e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childr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year</w:t>
      </w:r>
      <w:proofErr w:type="spellEnd"/>
    </w:p>
    <w:p w14:paraId="115480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81EB8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5A3538B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</w:t>
      </w:r>
      <w:r w:rsidRPr="00B91CF5">
        <w:rPr>
          <w:rFonts w:ascii="Times New Roman" w:hAnsi="Times New Roman" w:cs="Times New Roman"/>
          <w:sz w:val="24"/>
          <w:szCs w:val="24"/>
        </w:rPr>
        <w:lastRenderedPageBreak/>
        <w:t>******************************************************************************</w:t>
      </w:r>
    </w:p>
    <w:p w14:paraId="46CC9D0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32B07D9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*********************************************************GSOEP DRM </w:t>
      </w:r>
    </w:p>
    <w:p w14:paraId="37CDF8B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73CB8AE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629C948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2BFA424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CD6BB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75AA481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209C507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MERGING</w:t>
      </w:r>
    </w:p>
    <w:p w14:paraId="27C751A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2495240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0893F3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F69EE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463B43A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9F7D4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drm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03956F8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E334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/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25548D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D52A5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07C7224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79E3B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hi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4822B87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0C130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25431DA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D48F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hi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gen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67A1E97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862B7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3B3E0E4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B7A84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pfa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5EBF220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8A356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022F5A6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DAB0A4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hrf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55B6849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08646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save 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rge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, replace</w:t>
      </w:r>
    </w:p>
    <w:p w14:paraId="1B007FF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39D13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2E1C047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E35EC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rge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44B70E0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A2A67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23D927B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CD503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CLEANING</w:t>
      </w:r>
    </w:p>
    <w:p w14:paraId="72F8E5C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194805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490BD96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A10C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4B61E0C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rge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04F9275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66B71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keeping DRM dataset</w:t>
      </w:r>
    </w:p>
    <w:p w14:paraId="308A53E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C0C1D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keep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m_dr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==1</w:t>
      </w:r>
    </w:p>
    <w:p w14:paraId="0EDA476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F2078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elin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missing values in happy, sad and income and creating average by person and year</w:t>
      </w:r>
    </w:p>
    <w:p w14:paraId="6E174FA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56DD4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otion1 = . if emotion1 &lt; 1</w:t>
      </w:r>
    </w:p>
    <w:p w14:paraId="1273EE7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9141B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emotion1a = emotion1 -1</w:t>
      </w:r>
    </w:p>
    <w:p w14:paraId="539329E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BB58A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g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mean(emotion1a), by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6144374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08DB3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 .</w:t>
      </w:r>
    </w:p>
    <w:p w14:paraId="1BCE603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4ED1C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otion5 = . if emotion5 &lt; 1</w:t>
      </w:r>
    </w:p>
    <w:p w14:paraId="05D2ECC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D16EB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emotion5a = emotion5 -1</w:t>
      </w:r>
    </w:p>
    <w:p w14:paraId="0890808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A06B8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g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sa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mean(emotion5a), by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674AE14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B05D1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sa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 .</w:t>
      </w:r>
    </w:p>
    <w:p w14:paraId="0EEF48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CE116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determining best variables with none missing for year of birth and gender**</w:t>
      </w:r>
    </w:p>
    <w:p w14:paraId="587D892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04ACD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foreach var o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arli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ple0010 pla0009 sex {</w:t>
      </w:r>
    </w:p>
    <w:p w14:paraId="456762A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`var' = . if `var' &lt;0</w:t>
      </w:r>
    </w:p>
    <w:p w14:paraId="2A3FD95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}</w:t>
      </w:r>
    </w:p>
    <w:p w14:paraId="6E81951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40FC2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isstab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summariz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ple0010 pla0009 sex</w:t>
      </w:r>
    </w:p>
    <w:p w14:paraId="64154C2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16C5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age (didn't do monthly as month missing data)*</w:t>
      </w:r>
    </w:p>
    <w:p w14:paraId="24B45F4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B71D0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birthyear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</w:p>
    <w:p w14:paraId="29E0616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06063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birthyear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lt; 0</w:t>
      </w:r>
    </w:p>
    <w:p w14:paraId="222A06C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522DF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age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-birthyear</w:t>
      </w:r>
    </w:p>
    <w:p w14:paraId="08B9853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3862D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gender</w:t>
      </w:r>
    </w:p>
    <w:p w14:paraId="1E341C4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2ECC8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gender = 0 if sex  ==1</w:t>
      </w:r>
    </w:p>
    <w:p w14:paraId="2E68477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8B129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gender = 1 if sex  == 2</w:t>
      </w:r>
    </w:p>
    <w:p w14:paraId="7F564EE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1DD88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gender = . if sex &lt; 0</w:t>
      </w:r>
    </w:p>
    <w:p w14:paraId="6D094A9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7FC45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n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male" 1 "female"</w:t>
      </w:r>
    </w:p>
    <w:p w14:paraId="789B57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7D8D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gend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nlab</w:t>
      </w:r>
      <w:proofErr w:type="spellEnd"/>
    </w:p>
    <w:p w14:paraId="3D9D376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64798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arried</w:t>
      </w:r>
    </w:p>
    <w:p w14:paraId="509853C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D35B5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1 if pld0131 == 1 | pld0131 == 6</w:t>
      </w:r>
    </w:p>
    <w:p w14:paraId="0D6465E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A669C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0 if pld0131 == 2 | pld0131 == 3 | pld0131 == 4 | pld0131 == 5 | pld0131 == 7</w:t>
      </w:r>
    </w:p>
    <w:p w14:paraId="0E357BE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DED04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-2 | pld0131 == -1</w:t>
      </w:r>
    </w:p>
    <w:p w14:paraId="62E9876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FBDF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otherm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gfamstd</w:t>
      </w:r>
      <w:proofErr w:type="spellEnd"/>
    </w:p>
    <w:p w14:paraId="60B5036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50294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otherm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gfamst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lt; 0</w:t>
      </w:r>
    </w:p>
    <w:p w14:paraId="6D4BB49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5B3EF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otherm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</w:t>
      </w:r>
    </w:p>
    <w:p w14:paraId="238AB82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C6D19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not married/partnered" 1 "married/partnered"</w:t>
      </w:r>
    </w:p>
    <w:p w14:paraId="35641EA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F96D8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lab</w:t>
      </w:r>
      <w:proofErr w:type="spellEnd"/>
    </w:p>
    <w:p w14:paraId="67EB7AA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CC613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**ethnicity /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origin</w:t>
      </w:r>
    </w:p>
    <w:p w14:paraId="6EBB00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FFE65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born</w:t>
      </w:r>
      <w:proofErr w:type="spellEnd"/>
    </w:p>
    <w:p w14:paraId="7233C1C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9F233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born</w:t>
      </w:r>
      <w:proofErr w:type="spellEnd"/>
    </w:p>
    <w:p w14:paraId="621739D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11E74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health</w:t>
      </w:r>
    </w:p>
    <w:p w14:paraId="39E2A5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F8B74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ple0008 == -1</w:t>
      </w:r>
    </w:p>
    <w:p w14:paraId="4E9B011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84DBD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5 if ple0008 == 1</w:t>
      </w:r>
    </w:p>
    <w:p w14:paraId="22F1B75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1288D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4 if ple0008 == 2</w:t>
      </w:r>
    </w:p>
    <w:p w14:paraId="1817DDC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A4981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3 if ple0008 == 3</w:t>
      </w:r>
    </w:p>
    <w:p w14:paraId="536BF1B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25C6C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2 if ple0008 == 4</w:t>
      </w:r>
    </w:p>
    <w:p w14:paraId="1746FE4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95E91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1 if ple0008 == 5</w:t>
      </w:r>
    </w:p>
    <w:p w14:paraId="271C2ED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3E926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Bad" 2 "Poor" 3 "Satisfactory" 4 "Good" 5 "Very good"</w:t>
      </w:r>
    </w:p>
    <w:p w14:paraId="1E83432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CB3D87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lab</w:t>
      </w:r>
      <w:proofErr w:type="spellEnd"/>
    </w:p>
    <w:p w14:paraId="0A83B7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18104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employment</w:t>
      </w:r>
    </w:p>
    <w:p w14:paraId="0835F54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0E503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employment = 1 if plb0022 == 3</w:t>
      </w:r>
    </w:p>
    <w:p w14:paraId="5528687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3D255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ployment = 2 if plb0022 == 5</w:t>
      </w:r>
    </w:p>
    <w:p w14:paraId="66CED26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6A71B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ployment = 3 if plb0022 == 9</w:t>
      </w:r>
    </w:p>
    <w:p w14:paraId="3998569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3E96A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ployment = 0 if plb0022 == 1 | plb0022 == 2 | plb0022 == 4 | plb0022 == 6 | plb0022 == 7 | plb0022 == 8</w:t>
      </w:r>
    </w:p>
    <w:p w14:paraId="1027510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5D304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Student (Vocational Training)" 2 "Retired (Near retirement, zero hours)" 3 "Not working (not employed)" 0 "Employed (various)"</w:t>
      </w:r>
    </w:p>
    <w:p w14:paraId="4511AB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DAC47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employmen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</w:p>
    <w:p w14:paraId="50B1024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B0EB8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tab employment</w:t>
      </w:r>
    </w:p>
    <w:p w14:paraId="6B4796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7594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no. children</w:t>
      </w:r>
    </w:p>
    <w:p w14:paraId="1DC193D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5108E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hlc0043</w:t>
      </w:r>
    </w:p>
    <w:p w14:paraId="0DD04EE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70CA5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-1</w:t>
      </w:r>
    </w:p>
    <w:p w14:paraId="010F493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77B19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-2</w:t>
      </w:r>
    </w:p>
    <w:p w14:paraId="04E5EB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985C6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weekend</w:t>
      </w:r>
    </w:p>
    <w:p w14:paraId="071EBB6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09522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weekend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2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3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5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6 </w:t>
      </w:r>
    </w:p>
    <w:p w14:paraId="1DA0E72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CF8B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weekend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rm_w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7</w:t>
      </w:r>
    </w:p>
    <w:p w14:paraId="75227FB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89B4B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eek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Weekday" 1 "Weekend"</w:t>
      </w:r>
    </w:p>
    <w:p w14:paraId="08E7B83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92CBA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weeken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eeklab</w:t>
      </w:r>
      <w:proofErr w:type="spellEnd"/>
    </w:p>
    <w:p w14:paraId="669ABB6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15199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>**annual income</w:t>
      </w:r>
    </w:p>
    <w:p w14:paraId="1982A8C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913FE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hlc0005*12</w:t>
      </w:r>
    </w:p>
    <w:p w14:paraId="134DF69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FA892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hlc0005==.</w:t>
      </w:r>
    </w:p>
    <w:p w14:paraId="166C65C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89372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hlc0005 &lt; 0</w:t>
      </w:r>
    </w:p>
    <w:p w14:paraId="4615549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B5B100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income squared</w:t>
      </w:r>
    </w:p>
    <w:p w14:paraId="2F81C67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A77D6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5481A3E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7A324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g income</w:t>
      </w:r>
    </w:p>
    <w:p w14:paraId="46E6D72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D9EB4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log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6325093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E07DA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16 quantiles of income</w:t>
      </w:r>
    </w:p>
    <w:p w14:paraId="2541E36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BE084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ti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pc16aninc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nq(16)</w:t>
      </w:r>
    </w:p>
    <w:p w14:paraId="744FD95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52BBB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aking dataset individual</w:t>
      </w:r>
    </w:p>
    <w:p w14:paraId="1EF77FB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EA95F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sor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</w:p>
    <w:p w14:paraId="1D874D4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ACEAB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: generate n1 = _n</w:t>
      </w:r>
    </w:p>
    <w:p w14:paraId="06B48E3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C004B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keep if n1==1</w:t>
      </w:r>
    </w:p>
    <w:p w14:paraId="7C8166D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537D8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aving dataset</w:t>
      </w:r>
    </w:p>
    <w:p w14:paraId="1D03970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C6ED5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sav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ull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, replace</w:t>
      </w:r>
    </w:p>
    <w:p w14:paraId="438B389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06852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keeping non-missing values</w:t>
      </w:r>
    </w:p>
    <w:p w14:paraId="482EAE3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DD47C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6118273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ull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76A5351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F33BA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isstab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summariz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 age   gender  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mploymen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weeken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435BD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27247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</w:t>
      </w:r>
    </w:p>
    <w:p w14:paraId="1FAECF8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5B85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issing, 604/7370 (person-year), weekend drops anyways</w:t>
      </w:r>
    </w:p>
    <w:p w14:paraId="2226A9D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4F1C9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keep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. 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gender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weekend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employment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 . </w:t>
      </w:r>
    </w:p>
    <w:p w14:paraId="360975A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F3272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Table</w:t>
      </w:r>
    </w:p>
    <w:p w14:paraId="42314EA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A2DD1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table pc16aninc, c(mi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max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B09A53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12DB7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Average happiness</w:t>
      </w:r>
    </w:p>
    <w:p w14:paraId="5A79FA1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7CDF8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a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</w:p>
    <w:p w14:paraId="1597682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845A0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2C7F2DB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09978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906EBE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799529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ANALYSES</w:t>
      </w:r>
    </w:p>
    <w:p w14:paraId="6A6AD31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1F31E04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7757DA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62273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Continuous income</w:t>
      </w:r>
    </w:p>
    <w:p w14:paraId="3D864D2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49CC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E24BE4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A450D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54BDC74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F92EF1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quared income</w:t>
      </w:r>
    </w:p>
    <w:p w14:paraId="12EA5E2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2BDFF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623C6EC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72DD4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289EBDF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EB4F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g income</w:t>
      </w:r>
    </w:p>
    <w:p w14:paraId="1A4E264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1E20A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5D81B8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A5215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1FFC3CC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B5619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16 categories - relative to category 16</w:t>
      </w:r>
    </w:p>
    <w:p w14:paraId="0B6E6F0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A6DCE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clear</w:t>
      </w:r>
    </w:p>
    <w:p w14:paraId="6A745C1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FD824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sto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: 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16.pc16aninc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47A84F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4B44D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margins i.pc16aninc, saving(file1, replace)</w:t>
      </w:r>
    </w:p>
    <w:p w14:paraId="319D52A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78F3B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sto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: 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16.pc16aninc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6A2A708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2C863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margins i.pc16aninc, saving(file2, replace)</w:t>
      </w:r>
    </w:p>
    <w:p w14:paraId="3C25161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CE2A6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mbomarginsplo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file1 file2, title(" ",) recast(scatter) plot1opts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gs0)) plot2opts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gs10)) ci1opt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black)) ci2opt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gs10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1(1)16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aluelabe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siz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dsmal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3.4(.1)2.5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absiz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small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gr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)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" " "Income quantile (16)", size(med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tit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"Happiness" " ", size(med)) labels("Without controls" "With controls"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raphregio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white)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bgcolo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white) </w:t>
      </w:r>
    </w:p>
    <w:p w14:paraId="013CAEE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raph save graph1, replace</w:t>
      </w:r>
    </w:p>
    <w:p w14:paraId="100E512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4BDD0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stt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t1 est2   using results.csv, replace 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ollabel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none)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number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note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cells("b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%10.2g)) se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(%10.2g)) p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m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%10.7e))")  stats(r2 N) </w:t>
      </w:r>
    </w:p>
    <w:p w14:paraId="4969FED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26231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16 categories - relative to category 3</w:t>
      </w:r>
    </w:p>
    <w:p w14:paraId="0C21E22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EEE87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3.pc16aninc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0A57E67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3179B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b3.pc16aninc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2A17388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E0D33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ess income</w:t>
      </w:r>
    </w:p>
    <w:p w14:paraId="67147B1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C3EAF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owes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gen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h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5219E0F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D9534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table pc16aninc, c(mea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h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3D5BBC6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589D4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plines</w:t>
      </w:r>
    </w:p>
    <w:p w14:paraId="79978EE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521E6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quartile</w:t>
      </w:r>
    </w:p>
    <w:p w14:paraId="5764C08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3A47C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4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cti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playknots</w:t>
      </w:r>
      <w:proofErr w:type="spellEnd"/>
    </w:p>
    <w:p w14:paraId="09E1074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E1AC3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-aninc4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249806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32E56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-aninc4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696E16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520F8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quantile</w:t>
      </w:r>
    </w:p>
    <w:p w14:paraId="082B53B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365B0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_ 5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cti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playknots</w:t>
      </w:r>
      <w:proofErr w:type="spellEnd"/>
    </w:p>
    <w:p w14:paraId="1D4E2DE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449A8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_1-aninc_5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1E983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61D6F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_1-aninc_5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127F7F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546B9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specified</w:t>
      </w:r>
    </w:p>
    <w:p w14:paraId="01B0A2A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5D95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gt;= 14472 &amp;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lt; = 18000, detail</w:t>
      </w:r>
    </w:p>
    <w:p w14:paraId="5138452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C1489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gt;= 49032 &amp;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lt; = 54000, detail</w:t>
      </w:r>
    </w:p>
    <w:p w14:paraId="700A08B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FD42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lastRenderedPageBreak/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lin1 16800 aninclin2 52800 aninclin3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isplayknots</w:t>
      </w:r>
      <w:proofErr w:type="spellEnd"/>
    </w:p>
    <w:p w14:paraId="4DDDAF6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C9E884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lin1 aninclin2 aninclin3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78DE529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14874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lin1 aninclin2 aninclin3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c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clust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2295E59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60503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17F362D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6F22D54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265CC71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*********************************************************GSOEP ESM </w:t>
      </w:r>
    </w:p>
    <w:p w14:paraId="504F27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079FF24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1E1E2EF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******************************************************************************************************************</w:t>
      </w:r>
    </w:p>
    <w:p w14:paraId="06FD654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23CFB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72E4F87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51D14F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MERGING</w:t>
      </w:r>
    </w:p>
    <w:p w14:paraId="57BB48C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46E4322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3B656BB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E2525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517E1EB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6DFC8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_esm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0C7E501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D2617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75F2AC8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D2D3F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281AD23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FEA0C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hi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6E6BD4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B4DE6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6AC52A7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FA627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c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hi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gen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28A0E75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D6F81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34F7CF1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D0653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pfa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52C6FFB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4CCD1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drop _merge</w:t>
      </w:r>
    </w:p>
    <w:p w14:paraId="1864113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F5577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merge m:1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using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hrf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4C29BDC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619E8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save 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M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rge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, replace</w:t>
      </w:r>
    </w:p>
    <w:p w14:paraId="540BA63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F3771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602CD6F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3340B11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CLEANING</w:t>
      </w:r>
    </w:p>
    <w:p w14:paraId="53D722B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7F5A978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173C47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462DA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5C5240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M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erged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5A86159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F7F98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replacing missing values in happy and sad and creating average by person and year</w:t>
      </w:r>
    </w:p>
    <w:p w14:paraId="182DAE6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887BE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 q5esm_1 = . if q5esm_1 &lt; 1</w:t>
      </w:r>
    </w:p>
    <w:p w14:paraId="2E057E7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D1949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emotion1a = q5esm_1 -1</w:t>
      </w:r>
    </w:p>
    <w:p w14:paraId="3A3F2EC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F1E5F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ge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mean(emotion1a), by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6F107A5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314EB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 .</w:t>
      </w:r>
    </w:p>
    <w:p w14:paraId="0CA6964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DE0180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hlc0005 = . if hlc0005 &lt; 0</w:t>
      </w:r>
    </w:p>
    <w:p w14:paraId="4906B68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947DB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um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hlc0005, detail</w:t>
      </w:r>
    </w:p>
    <w:p w14:paraId="58A7527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142EB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keeping ESM dataset</w:t>
      </w:r>
    </w:p>
    <w:p w14:paraId="6F503FB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A98CF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keep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m_esm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==1</w:t>
      </w:r>
    </w:p>
    <w:p w14:paraId="2792148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2A8AC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determining best (lowest rate of missing) variables with none missing for year of birth and gender</w:t>
      </w:r>
    </w:p>
    <w:p w14:paraId="3D1B11A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80AB8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foreach var o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varlis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ple0010 pla0009 sex {</w:t>
      </w:r>
    </w:p>
    <w:p w14:paraId="2D402F0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`var' = . if `var' &lt;0</w:t>
      </w:r>
    </w:p>
    <w:p w14:paraId="125A18F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}</w:t>
      </w:r>
    </w:p>
    <w:p w14:paraId="257C45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933D3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isstab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summariz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ple0010 pla0009 sex</w:t>
      </w:r>
    </w:p>
    <w:p w14:paraId="4A9F14B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EB2FE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age (didn't do monthly as month missing data)</w:t>
      </w:r>
    </w:p>
    <w:p w14:paraId="0099DFA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25D3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birthyear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</w:p>
    <w:p w14:paraId="08345F5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3982A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birthyear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bjah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lt; 0</w:t>
      </w:r>
    </w:p>
    <w:p w14:paraId="25550E4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127DC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age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-birthyear</w:t>
      </w:r>
    </w:p>
    <w:p w14:paraId="1F704B6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08AD6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gender</w:t>
      </w:r>
    </w:p>
    <w:p w14:paraId="11F0B76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B9081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gender = 0 if sex  ==1</w:t>
      </w:r>
    </w:p>
    <w:p w14:paraId="0777549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F5B5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gender = 1 if sex  == 2</w:t>
      </w:r>
    </w:p>
    <w:p w14:paraId="784A286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FC738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gender = . if sex &lt; 0</w:t>
      </w:r>
    </w:p>
    <w:p w14:paraId="22E8A47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F91E7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n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male" 1 "female"</w:t>
      </w:r>
    </w:p>
    <w:p w14:paraId="5D12F43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B3040F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gender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nlab</w:t>
      </w:r>
      <w:proofErr w:type="spellEnd"/>
    </w:p>
    <w:p w14:paraId="4539332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6C167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arried</w:t>
      </w:r>
    </w:p>
    <w:p w14:paraId="53A6AF0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9519D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1 if pld0131 == 1 | pld0131 == 6</w:t>
      </w:r>
    </w:p>
    <w:p w14:paraId="3F0D7B2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3AD23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0 if pld0131 == 2 | pld0131 == 3 | pld0131 == 4 | pld0131 == 5 | pld0131 == 7</w:t>
      </w:r>
    </w:p>
    <w:p w14:paraId="029FB7F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62323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-2 | pld0131 == -1</w:t>
      </w:r>
    </w:p>
    <w:p w14:paraId="062E2A0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0EC82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otherm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gfamstd</w:t>
      </w:r>
      <w:proofErr w:type="spellEnd"/>
    </w:p>
    <w:p w14:paraId="36222F5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7E80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otherm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gfamst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&lt; 0</w:t>
      </w:r>
    </w:p>
    <w:p w14:paraId="0809512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7B7EE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otherm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</w:t>
      </w:r>
    </w:p>
    <w:p w14:paraId="64C0BBD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F3D37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not married/partnered" 1 "married/partnered"</w:t>
      </w:r>
    </w:p>
    <w:p w14:paraId="35056A2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C745A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lab</w:t>
      </w:r>
      <w:proofErr w:type="spellEnd"/>
    </w:p>
    <w:p w14:paraId="16C7AA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D5752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**ethnicity /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origin</w:t>
      </w:r>
    </w:p>
    <w:p w14:paraId="0BFBF42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D1F1E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born</w:t>
      </w:r>
      <w:proofErr w:type="spellEnd"/>
    </w:p>
    <w:p w14:paraId="203A092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D7EF08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born</w:t>
      </w:r>
      <w:proofErr w:type="spellEnd"/>
    </w:p>
    <w:p w14:paraId="39DDEAB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835F5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health</w:t>
      </w:r>
    </w:p>
    <w:p w14:paraId="77EDE1D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FE401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ple0008 == -1</w:t>
      </w:r>
    </w:p>
    <w:p w14:paraId="63ED686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CA29B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5 if ple0008 == 1</w:t>
      </w:r>
    </w:p>
    <w:p w14:paraId="57AFB24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56B18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4 if ple0008 == 2</w:t>
      </w:r>
    </w:p>
    <w:p w14:paraId="3AE60F5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E7616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3 if ple0008 == 3</w:t>
      </w:r>
    </w:p>
    <w:p w14:paraId="158FD2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7FFA6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2 if ple0008 == 4</w:t>
      </w:r>
    </w:p>
    <w:p w14:paraId="4DB6B96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F493A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1 if ple0008 == 5</w:t>
      </w:r>
    </w:p>
    <w:p w14:paraId="42D0DCE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B6AFE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Bad" 2 "Poor" 3 "Satisfactory" 4 "Good" 5 "Very good"</w:t>
      </w:r>
    </w:p>
    <w:p w14:paraId="3888118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15609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lab</w:t>
      </w:r>
      <w:proofErr w:type="spellEnd"/>
    </w:p>
    <w:p w14:paraId="6A27D7B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8CB87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employment</w:t>
      </w:r>
    </w:p>
    <w:p w14:paraId="528E882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09F37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gen employment = 1 if plb0022 == 3</w:t>
      </w:r>
    </w:p>
    <w:p w14:paraId="35CF12D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13D6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ployment = 2 if plb0022 == 5</w:t>
      </w:r>
    </w:p>
    <w:p w14:paraId="681E456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59ECA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ployment = 3 if plb0022 == 9</w:t>
      </w:r>
    </w:p>
    <w:p w14:paraId="50D92AF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51630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employment = 0 if plb0022 == 1 | plb0022 == 2 | plb0022 == 4 | plb0022 == 6 | plb0022 == 7 | plb0022 == 8</w:t>
      </w:r>
    </w:p>
    <w:p w14:paraId="6B51BB1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836B9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1 "Student (Vocational Training)" 2 "Retired (Near retirement, zero hours)" 3 "Not working (not employed)" 0 "Employed (various)"</w:t>
      </w:r>
    </w:p>
    <w:p w14:paraId="01C3AB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92065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employmen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emplab</w:t>
      </w:r>
      <w:proofErr w:type="spellEnd"/>
    </w:p>
    <w:p w14:paraId="5F0B407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B4A01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tab employment</w:t>
      </w:r>
    </w:p>
    <w:p w14:paraId="256E9F8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EA934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no. children</w:t>
      </w:r>
    </w:p>
    <w:p w14:paraId="051FC13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45037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hlc0043</w:t>
      </w:r>
    </w:p>
    <w:p w14:paraId="28A3094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A7DE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-1</w:t>
      </w:r>
    </w:p>
    <w:p w14:paraId="700462E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542FD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-2</w:t>
      </w:r>
    </w:p>
    <w:p w14:paraId="7FBBE37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11DAB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annual income</w:t>
      </w:r>
    </w:p>
    <w:p w14:paraId="55FF946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EC7CD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hlc0005*12</w:t>
      </w:r>
    </w:p>
    <w:p w14:paraId="337F47D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F49C6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. if hlc0005==.</w:t>
      </w:r>
    </w:p>
    <w:p w14:paraId="2720572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BC878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income squared</w:t>
      </w:r>
    </w:p>
    <w:p w14:paraId="41A8126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D68A0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2C7AFB0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FC068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g income</w:t>
      </w:r>
    </w:p>
    <w:p w14:paraId="5392D5C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20661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log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4CF8A98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8BF2C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making dataset individual</w:t>
      </w:r>
    </w:p>
    <w:p w14:paraId="65EDEDF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CE508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sor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</w:p>
    <w:p w14:paraId="4CF42F4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EC751F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: generate n1 = _n</w:t>
      </w:r>
    </w:p>
    <w:p w14:paraId="4F9F9AD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04E3F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keep if n1==1</w:t>
      </w:r>
    </w:p>
    <w:p w14:paraId="0BAAE9E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6DC14F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weekend</w:t>
      </w:r>
    </w:p>
    <w:p w14:paraId="341D1D9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05569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d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moni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tagi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 )</w:t>
      </w:r>
    </w:p>
    <w:p w14:paraId="53D6C64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8258B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gen weekend = 0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1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2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3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4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5 </w:t>
      </w:r>
    </w:p>
    <w:p w14:paraId="3091DE5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0B674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weekend = 1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0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dow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 6</w:t>
      </w:r>
    </w:p>
    <w:p w14:paraId="3B85E70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FE033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91CF5">
        <w:rPr>
          <w:rFonts w:ascii="Times New Roman" w:hAnsi="Times New Roman" w:cs="Times New Roman"/>
          <w:sz w:val="24"/>
          <w:szCs w:val="24"/>
        </w:rPr>
        <w:t>label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defin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eeklab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0 "Weekday" 1 "Weekend"</w:t>
      </w:r>
    </w:p>
    <w:p w14:paraId="1DCF1E5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CCC28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label values weeken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weeklab</w:t>
      </w:r>
      <w:proofErr w:type="spellEnd"/>
    </w:p>
    <w:p w14:paraId="234EBE3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E3CDF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ome errors missing for one person</w:t>
      </w:r>
    </w:p>
    <w:p w14:paraId="24609CD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6D115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plac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=2014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==.</w:t>
      </w:r>
    </w:p>
    <w:p w14:paraId="583DE88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0F55C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replace weekend = 1 if weekend ==.</w:t>
      </w:r>
    </w:p>
    <w:p w14:paraId="195B2E2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066D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sav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M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ull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, replace</w:t>
      </w:r>
    </w:p>
    <w:p w14:paraId="43945D9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D7D10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Keeping non-missing</w:t>
      </w:r>
    </w:p>
    <w:p w14:paraId="4B7A216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613B6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clear</w:t>
      </w:r>
    </w:p>
    <w:p w14:paraId="58317C7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81DA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use "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soep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SM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full.dta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"</w:t>
      </w:r>
    </w:p>
    <w:p w14:paraId="79B9425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32E7E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missing values  16/265</w:t>
      </w:r>
    </w:p>
    <w:p w14:paraId="62F89E0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D45DF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isstabl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summariz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hrf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employment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age   gender  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 weekend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syear</w:t>
      </w:r>
      <w:proofErr w:type="spellEnd"/>
    </w:p>
    <w:p w14:paraId="4C24E51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760EB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lastRenderedPageBreak/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if age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==. | employment==.</w:t>
      </w:r>
    </w:p>
    <w:p w14:paraId="521EFDA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9F70AC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codebook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pid</w:t>
      </w:r>
      <w:proofErr w:type="spellEnd"/>
    </w:p>
    <w:p w14:paraId="6566275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00691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dropping missing values</w:t>
      </w:r>
    </w:p>
    <w:p w14:paraId="79CD209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688E1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keep if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gender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marriedpar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nokids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germanborn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healthsr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gramStart"/>
      <w:r w:rsidRPr="00B91CF5">
        <w:rPr>
          <w:rFonts w:ascii="Times New Roman" w:hAnsi="Times New Roman" w:cs="Times New Roman"/>
          <w:sz w:val="24"/>
          <w:szCs w:val="24"/>
        </w:rPr>
        <w:t>weekend</w:t>
      </w:r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&amp; </w:t>
      </w:r>
      <w:proofErr w:type="spellStart"/>
      <w:proofErr w:type="gramStart"/>
      <w:r w:rsidRPr="00B91CF5">
        <w:rPr>
          <w:rFonts w:ascii="Times New Roman" w:hAnsi="Times New Roman" w:cs="Times New Roman"/>
          <w:sz w:val="24"/>
          <w:szCs w:val="24"/>
        </w:rPr>
        <w:t>iyear</w:t>
      </w:r>
      <w:proofErr w:type="spellEnd"/>
      <w:proofErr w:type="gramEnd"/>
      <w:r w:rsidRPr="00B91CF5">
        <w:rPr>
          <w:rFonts w:ascii="Times New Roman" w:hAnsi="Times New Roman" w:cs="Times New Roman"/>
          <w:sz w:val="24"/>
          <w:szCs w:val="24"/>
        </w:rPr>
        <w:t xml:space="preserve"> !=. </w:t>
      </w:r>
    </w:p>
    <w:p w14:paraId="3F1FA94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ACCC2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C1FB33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772B9C7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5F1EB71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ANALYSES</w:t>
      </w:r>
    </w:p>
    <w:p w14:paraId="3862747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341B299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**********************************</w:t>
      </w:r>
    </w:p>
    <w:p w14:paraId="111835D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D64FB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Continuous income</w:t>
      </w:r>
    </w:p>
    <w:p w14:paraId="00BD452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128D9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7ACE719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E9430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BCC61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08782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quared income</w:t>
      </w:r>
    </w:p>
    <w:p w14:paraId="23F6970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0CFB7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sq</w:t>
      </w:r>
      <w:proofErr w:type="spellEnd"/>
    </w:p>
    <w:p w14:paraId="7B175A0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E64E1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sq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4E5FA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B89CA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g income</w:t>
      </w:r>
    </w:p>
    <w:p w14:paraId="155F813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ED428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log</w:t>
      </w:r>
      <w:proofErr w:type="spellEnd"/>
    </w:p>
    <w:p w14:paraId="281DC7D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88C061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log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48F5F9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1115C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oess income</w:t>
      </w:r>
    </w:p>
    <w:p w14:paraId="6A7DD96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09F0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lowes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, gen(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yha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>)</w:t>
      </w:r>
    </w:p>
    <w:p w14:paraId="0D6C89E5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F2C8E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Splines</w:t>
      </w:r>
    </w:p>
    <w:p w14:paraId="5812B81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2D003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quartile</w:t>
      </w:r>
    </w:p>
    <w:p w14:paraId="166EA1E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46569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lastRenderedPageBreak/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 19200 aninc2 30000 aninc3 42000 aninc4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7E759F3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6B286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-aninc4</w:t>
      </w:r>
    </w:p>
    <w:p w14:paraId="06F9BC48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B8C6D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-aninc4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</w:p>
    <w:p w14:paraId="0CB1CDD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31654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quantile</w:t>
      </w:r>
    </w:p>
    <w:p w14:paraId="2E08126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B7456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_1 18000 aninc_2 25200 aninc_3 34800 aninc_4 4800 aninc_5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3FED37A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7E1D2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_1-aninc_5 </w:t>
      </w:r>
    </w:p>
    <w:p w14:paraId="233210B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B79C8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_1-aninc_5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FE0B9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1074ED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>**linear specified</w:t>
      </w:r>
    </w:p>
    <w:p w14:paraId="1362A1B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E26F1A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 16800 aninc2_ 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0ECD03D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18852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-aninc2_ </w:t>
      </w:r>
    </w:p>
    <w:p w14:paraId="49B8F84B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1A27E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-aninc2_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793D13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290DA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_ 20000 aninc2__ 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1DFD43A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18B61C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_-aninc2__</w:t>
      </w:r>
    </w:p>
    <w:p w14:paraId="070F073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95C2C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_-aninc2__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5DD2F7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730794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91CF5">
        <w:rPr>
          <w:rFonts w:ascii="Times New Roman" w:hAnsi="Times New Roman" w:cs="Times New Roman"/>
          <w:sz w:val="24"/>
          <w:szCs w:val="24"/>
        </w:rPr>
        <w:t>mkspline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__ 52800 aninc2___  =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ninc</w:t>
      </w:r>
      <w:proofErr w:type="spellEnd"/>
    </w:p>
    <w:p w14:paraId="03F674F0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F0C932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__-aninc2___</w:t>
      </w:r>
    </w:p>
    <w:p w14:paraId="50634ADF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C3C2056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1CF5">
        <w:rPr>
          <w:rFonts w:ascii="Times New Roman" w:hAnsi="Times New Roman" w:cs="Times New Roman"/>
          <w:sz w:val="24"/>
          <w:szCs w:val="24"/>
        </w:rPr>
        <w:t xml:space="preserve">reg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avhappy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aninc1___-aninc2___ age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nde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marriedpa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nokids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employment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germanborn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healthsr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1CF5">
        <w:rPr>
          <w:rFonts w:ascii="Times New Roman" w:hAnsi="Times New Roman" w:cs="Times New Roman"/>
          <w:sz w:val="24"/>
          <w:szCs w:val="24"/>
        </w:rPr>
        <w:t>i.weekend</w:t>
      </w:r>
      <w:proofErr w:type="spellEnd"/>
      <w:r w:rsidRPr="00B91C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B1361E" w14:textId="77777777" w:rsidR="00706441" w:rsidRPr="00B91CF5" w:rsidRDefault="00706441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786913" w14:textId="77777777" w:rsidR="00161C00" w:rsidRPr="00B91CF5" w:rsidRDefault="00C10912" w:rsidP="00B91CF5">
      <w:pPr>
        <w:tabs>
          <w:tab w:val="left" w:pos="127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161C00" w:rsidRPr="00B91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0MDUwNDU1NDQ3szBW0lEKTi0uzszPAykwqgUAcwTLpSwAAAA="/>
  </w:docVars>
  <w:rsids>
    <w:rsidRoot w:val="006C094D"/>
    <w:rsid w:val="006C094D"/>
    <w:rsid w:val="00706441"/>
    <w:rsid w:val="00801886"/>
    <w:rsid w:val="00A64281"/>
    <w:rsid w:val="00AD6BB3"/>
    <w:rsid w:val="00B91CF5"/>
    <w:rsid w:val="00C10912"/>
    <w:rsid w:val="00DA6AE3"/>
    <w:rsid w:val="00F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37333"/>
  <w15:chartTrackingRefBased/>
  <w15:docId w15:val="{D8302F32-AC73-4507-A69E-68A51376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4060</Words>
  <Characters>2314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rna, Laura</dc:creator>
  <cp:keywords/>
  <dc:description/>
  <cp:lastModifiedBy>Laura Kudrna (Applied Health Research)</cp:lastModifiedBy>
  <cp:revision>2</cp:revision>
  <dcterms:created xsi:type="dcterms:W3CDTF">2022-04-26T10:56:00Z</dcterms:created>
  <dcterms:modified xsi:type="dcterms:W3CDTF">2022-04-26T10:56:00Z</dcterms:modified>
</cp:coreProperties>
</file>